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1867A" w14:textId="77777777" w:rsidR="00A24A39" w:rsidRDefault="00A24A39" w:rsidP="0051242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9A169A" w14:textId="77777777" w:rsidR="00A24A39" w:rsidRDefault="00A24A39" w:rsidP="00A24A3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47A55C" w14:textId="47C0C6DE" w:rsidR="00512423" w:rsidRDefault="00512423" w:rsidP="00A24A3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s </w:t>
      </w:r>
    </w:p>
    <w:p w14:paraId="3EEF6D7A" w14:textId="5DB8F331" w:rsidR="00512423" w:rsidRDefault="00A24A39" w:rsidP="00A24A39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</w:p>
    <w:p w14:paraId="4271148F" w14:textId="0CBCB81A" w:rsidR="00512423" w:rsidRPr="00D27D9F" w:rsidRDefault="00512423" w:rsidP="00A24A39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D27D9F">
        <w:rPr>
          <w:rFonts w:ascii="Times New Roman" w:hAnsi="Times New Roman" w:cs="Times New Roman"/>
          <w:sz w:val="24"/>
          <w:szCs w:val="24"/>
        </w:rPr>
        <w:t>Objectively Monitored Sleep in School-Age Children with Cystic Fibrosis and Their Parents</w:t>
      </w:r>
    </w:p>
    <w:p w14:paraId="561A1A55" w14:textId="77777777" w:rsidR="00512423" w:rsidRDefault="00512423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B7F368" w14:textId="77777777" w:rsidR="00A24A39" w:rsidRDefault="00A24A39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96E5A2" w14:textId="77777777" w:rsidR="00A24A39" w:rsidRDefault="00A24A39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2BD031" w14:textId="1D7B1805" w:rsidR="00A24A39" w:rsidRPr="00D27D9F" w:rsidRDefault="00A24A39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ge 1: </w:t>
      </w:r>
      <w:r w:rsidRPr="00E52DB9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7D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FB72AF" w14:textId="2ECDA8B2" w:rsidR="00A24A39" w:rsidRDefault="00A24A39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ge 2: </w:t>
      </w:r>
      <w:r w:rsidRPr="00E52DB9">
        <w:rPr>
          <w:rFonts w:ascii="Times New Roman" w:hAnsi="Times New Roman" w:cs="Times New Roman"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sz w:val="24"/>
          <w:szCs w:val="24"/>
        </w:rPr>
        <w:t>Relevant Citations</w:t>
      </w:r>
    </w:p>
    <w:p w14:paraId="0A08991A" w14:textId="616BAD11" w:rsidR="00A24A39" w:rsidRDefault="00A24A39" w:rsidP="00A24A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EBADFA" w14:textId="77777777" w:rsidR="00A24A39" w:rsidRDefault="00A24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07AC8D" w14:textId="609D0926" w:rsidR="002E6563" w:rsidRPr="00D27D9F" w:rsidRDefault="005A050B" w:rsidP="00E52DB9">
      <w:pPr>
        <w:rPr>
          <w:rFonts w:ascii="Times New Roman" w:hAnsi="Times New Roman" w:cs="Times New Roman"/>
          <w:sz w:val="24"/>
          <w:szCs w:val="24"/>
        </w:rPr>
      </w:pPr>
      <w:r w:rsidRPr="00E52DB9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985567">
        <w:rPr>
          <w:rFonts w:ascii="Times New Roman" w:hAnsi="Times New Roman" w:cs="Times New Roman"/>
          <w:sz w:val="24"/>
          <w:szCs w:val="24"/>
        </w:rPr>
        <w:t>A</w:t>
      </w:r>
      <w:r w:rsidRPr="00E52DB9">
        <w:rPr>
          <w:rFonts w:ascii="Times New Roman" w:hAnsi="Times New Roman" w:cs="Times New Roman"/>
          <w:sz w:val="24"/>
          <w:szCs w:val="24"/>
        </w:rPr>
        <w:t>:</w:t>
      </w:r>
      <w:r w:rsidR="002E6563" w:rsidRPr="00D27D9F">
        <w:rPr>
          <w:rFonts w:ascii="Times New Roman" w:hAnsi="Times New Roman" w:cs="Times New Roman"/>
          <w:sz w:val="24"/>
          <w:szCs w:val="24"/>
        </w:rPr>
        <w:t xml:space="preserve"> Average Weekday and Weekend Sleep for Children </w:t>
      </w:r>
      <w:r w:rsidR="00697100">
        <w:rPr>
          <w:rFonts w:ascii="Times New Roman" w:hAnsi="Times New Roman" w:cs="Times New Roman"/>
          <w:sz w:val="24"/>
          <w:szCs w:val="24"/>
        </w:rPr>
        <w:t xml:space="preserve">with CF </w:t>
      </w:r>
      <w:r w:rsidR="002E6563" w:rsidRPr="00D27D9F">
        <w:rPr>
          <w:rFonts w:ascii="Times New Roman" w:hAnsi="Times New Roman" w:cs="Times New Roman"/>
          <w:sz w:val="24"/>
          <w:szCs w:val="24"/>
        </w:rPr>
        <w:t xml:space="preserve">and Their Parents </w:t>
      </w:r>
    </w:p>
    <w:tbl>
      <w:tblPr>
        <w:tblStyle w:val="TableGrid"/>
        <w:tblW w:w="8525" w:type="dxa"/>
        <w:tblLook w:val="04A0" w:firstRow="1" w:lastRow="0" w:firstColumn="1" w:lastColumn="0" w:noHBand="0" w:noVBand="1"/>
      </w:tblPr>
      <w:tblGrid>
        <w:gridCol w:w="1901"/>
        <w:gridCol w:w="3312"/>
        <w:gridCol w:w="3312"/>
      </w:tblGrid>
      <w:tr w:rsidR="002E6563" w:rsidRPr="00D27D9F" w14:paraId="0BEA8126" w14:textId="77777777" w:rsidTr="00697100">
        <w:tc>
          <w:tcPr>
            <w:tcW w:w="1901" w:type="dxa"/>
          </w:tcPr>
          <w:p w14:paraId="187377E3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Align w:val="center"/>
          </w:tcPr>
          <w:p w14:paraId="20CB1110" w14:textId="2F038413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="00697100">
              <w:rPr>
                <w:rFonts w:ascii="Times New Roman" w:hAnsi="Times New Roman" w:cs="Times New Roman"/>
                <w:sz w:val="24"/>
                <w:szCs w:val="24"/>
              </w:rPr>
              <w:t xml:space="preserve">with CF 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on Weekdays</w:t>
            </w:r>
          </w:p>
        </w:tc>
        <w:tc>
          <w:tcPr>
            <w:tcW w:w="3312" w:type="dxa"/>
            <w:vAlign w:val="center"/>
          </w:tcPr>
          <w:p w14:paraId="295A653C" w14:textId="782359AA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697100">
              <w:rPr>
                <w:rFonts w:ascii="Times New Roman" w:hAnsi="Times New Roman" w:cs="Times New Roman"/>
                <w:sz w:val="24"/>
                <w:szCs w:val="24"/>
              </w:rPr>
              <w:t xml:space="preserve"> with CF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 on Weekends</w:t>
            </w:r>
          </w:p>
        </w:tc>
      </w:tr>
      <w:tr w:rsidR="002E6563" w:rsidRPr="00D27D9F" w14:paraId="4ED34FDF" w14:textId="77777777" w:rsidTr="00697100">
        <w:tc>
          <w:tcPr>
            <w:tcW w:w="1901" w:type="dxa"/>
          </w:tcPr>
          <w:p w14:paraId="3E6933D2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Align w:val="center"/>
          </w:tcPr>
          <w:p w14:paraId="64F5CEC9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M ± SD</w:t>
            </w:r>
          </w:p>
        </w:tc>
        <w:tc>
          <w:tcPr>
            <w:tcW w:w="3312" w:type="dxa"/>
            <w:vAlign w:val="center"/>
          </w:tcPr>
          <w:p w14:paraId="450AEA82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M ± SD</w:t>
            </w:r>
          </w:p>
        </w:tc>
      </w:tr>
      <w:tr w:rsidR="002E6563" w:rsidRPr="00D27D9F" w14:paraId="09357728" w14:textId="77777777" w:rsidTr="00697100">
        <w:tc>
          <w:tcPr>
            <w:tcW w:w="1901" w:type="dxa"/>
          </w:tcPr>
          <w:p w14:paraId="1BAC0544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Onset</w:t>
            </w:r>
          </w:p>
        </w:tc>
        <w:tc>
          <w:tcPr>
            <w:tcW w:w="3312" w:type="dxa"/>
            <w:vAlign w:val="center"/>
          </w:tcPr>
          <w:p w14:paraId="3152C0B8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22:16 ± 01:29</w:t>
            </w:r>
          </w:p>
        </w:tc>
        <w:tc>
          <w:tcPr>
            <w:tcW w:w="3312" w:type="dxa"/>
            <w:vAlign w:val="center"/>
          </w:tcPr>
          <w:p w14:paraId="4EB82377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22:48 ± 01:56</w:t>
            </w:r>
          </w:p>
        </w:tc>
      </w:tr>
      <w:tr w:rsidR="002E6563" w:rsidRPr="00D27D9F" w14:paraId="037DB187" w14:textId="77777777" w:rsidTr="00697100">
        <w:tc>
          <w:tcPr>
            <w:tcW w:w="1901" w:type="dxa"/>
          </w:tcPr>
          <w:p w14:paraId="6328F4B9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Offset</w:t>
            </w:r>
          </w:p>
        </w:tc>
        <w:tc>
          <w:tcPr>
            <w:tcW w:w="3312" w:type="dxa"/>
            <w:vAlign w:val="center"/>
          </w:tcPr>
          <w:p w14:paraId="35414A14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7:16 ± 01:17</w:t>
            </w:r>
          </w:p>
        </w:tc>
        <w:tc>
          <w:tcPr>
            <w:tcW w:w="3312" w:type="dxa"/>
            <w:vAlign w:val="center"/>
          </w:tcPr>
          <w:p w14:paraId="24C3B82F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8:07 ± 01:24</w:t>
            </w:r>
          </w:p>
        </w:tc>
      </w:tr>
      <w:tr w:rsidR="002E6563" w:rsidRPr="00D27D9F" w14:paraId="23BDCFA7" w14:textId="77777777" w:rsidTr="00697100">
        <w:tc>
          <w:tcPr>
            <w:tcW w:w="1901" w:type="dxa"/>
          </w:tcPr>
          <w:p w14:paraId="08104257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Period</w:t>
            </w:r>
          </w:p>
        </w:tc>
        <w:tc>
          <w:tcPr>
            <w:tcW w:w="3312" w:type="dxa"/>
            <w:vAlign w:val="center"/>
          </w:tcPr>
          <w:p w14:paraId="72CDC338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9:00 ± 01:25</w:t>
            </w:r>
          </w:p>
        </w:tc>
        <w:tc>
          <w:tcPr>
            <w:tcW w:w="3312" w:type="dxa"/>
            <w:vAlign w:val="center"/>
          </w:tcPr>
          <w:p w14:paraId="5AC71D59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9:19 ± 01:22</w:t>
            </w:r>
          </w:p>
        </w:tc>
      </w:tr>
      <w:tr w:rsidR="002E6563" w:rsidRPr="00D27D9F" w14:paraId="43B59252" w14:textId="77777777" w:rsidTr="00697100">
        <w:tc>
          <w:tcPr>
            <w:tcW w:w="1901" w:type="dxa"/>
          </w:tcPr>
          <w:p w14:paraId="43D3F7DC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</w:p>
        </w:tc>
        <w:tc>
          <w:tcPr>
            <w:tcW w:w="3312" w:type="dxa"/>
            <w:vAlign w:val="center"/>
          </w:tcPr>
          <w:p w14:paraId="35D8839F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1:29 ± 00:48</w:t>
            </w:r>
          </w:p>
        </w:tc>
        <w:tc>
          <w:tcPr>
            <w:tcW w:w="3312" w:type="dxa"/>
            <w:vAlign w:val="center"/>
          </w:tcPr>
          <w:p w14:paraId="4E3E364A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1:17 ± 00:52</w:t>
            </w:r>
          </w:p>
        </w:tc>
      </w:tr>
      <w:tr w:rsidR="002E6563" w:rsidRPr="00D27D9F" w14:paraId="3DC2A472" w14:textId="77777777" w:rsidTr="00697100">
        <w:tc>
          <w:tcPr>
            <w:tcW w:w="1901" w:type="dxa"/>
          </w:tcPr>
          <w:p w14:paraId="27BB1AAC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TST</w:t>
            </w:r>
          </w:p>
        </w:tc>
        <w:tc>
          <w:tcPr>
            <w:tcW w:w="3312" w:type="dxa"/>
            <w:vAlign w:val="center"/>
          </w:tcPr>
          <w:p w14:paraId="4FFB0BE1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7:30 ± 01:22</w:t>
            </w:r>
          </w:p>
        </w:tc>
        <w:tc>
          <w:tcPr>
            <w:tcW w:w="3312" w:type="dxa"/>
            <w:vAlign w:val="center"/>
          </w:tcPr>
          <w:p w14:paraId="6D0396F2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8:01 ± 01:18</w:t>
            </w:r>
          </w:p>
        </w:tc>
      </w:tr>
      <w:tr w:rsidR="002E6563" w:rsidRPr="00D27D9F" w14:paraId="4DB3C516" w14:textId="77777777" w:rsidTr="00697100">
        <w:tc>
          <w:tcPr>
            <w:tcW w:w="1901" w:type="dxa"/>
          </w:tcPr>
          <w:p w14:paraId="6F2B7DDB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midpoint</w:t>
            </w:r>
          </w:p>
        </w:tc>
        <w:tc>
          <w:tcPr>
            <w:tcW w:w="3312" w:type="dxa"/>
            <w:vAlign w:val="center"/>
          </w:tcPr>
          <w:p w14:paraId="72882F98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2:46 ± 01:11</w:t>
            </w:r>
          </w:p>
        </w:tc>
        <w:tc>
          <w:tcPr>
            <w:tcW w:w="3312" w:type="dxa"/>
            <w:vAlign w:val="center"/>
          </w:tcPr>
          <w:p w14:paraId="6D96CFEE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3:28 ± 01:32</w:t>
            </w:r>
          </w:p>
        </w:tc>
      </w:tr>
      <w:tr w:rsidR="002E6563" w:rsidRPr="00D27D9F" w14:paraId="6DD40BA8" w14:textId="77777777" w:rsidTr="00697100">
        <w:tc>
          <w:tcPr>
            <w:tcW w:w="1901" w:type="dxa"/>
          </w:tcPr>
          <w:p w14:paraId="049CBEED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Align w:val="center"/>
          </w:tcPr>
          <w:p w14:paraId="0C554D16" w14:textId="75C2FEDD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Parents </w:t>
            </w:r>
            <w:r w:rsidR="00697100">
              <w:rPr>
                <w:rFonts w:ascii="Times New Roman" w:hAnsi="Times New Roman" w:cs="Times New Roman"/>
                <w:sz w:val="24"/>
                <w:szCs w:val="24"/>
              </w:rPr>
              <w:t xml:space="preserve">of Children with CF 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on Weekdays</w:t>
            </w:r>
          </w:p>
        </w:tc>
        <w:tc>
          <w:tcPr>
            <w:tcW w:w="3312" w:type="dxa"/>
            <w:vAlign w:val="center"/>
          </w:tcPr>
          <w:p w14:paraId="3F7B074E" w14:textId="63EFE274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Parents </w:t>
            </w:r>
            <w:r w:rsidR="00697100">
              <w:rPr>
                <w:rFonts w:ascii="Times New Roman" w:hAnsi="Times New Roman" w:cs="Times New Roman"/>
                <w:sz w:val="24"/>
                <w:szCs w:val="24"/>
              </w:rPr>
              <w:t xml:space="preserve">of Children with CF 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on Weekends</w:t>
            </w:r>
          </w:p>
        </w:tc>
      </w:tr>
      <w:tr w:rsidR="002E6563" w:rsidRPr="00D27D9F" w14:paraId="379D2556" w14:textId="77777777" w:rsidTr="00697100">
        <w:tc>
          <w:tcPr>
            <w:tcW w:w="1901" w:type="dxa"/>
          </w:tcPr>
          <w:p w14:paraId="7AD02171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Align w:val="center"/>
          </w:tcPr>
          <w:p w14:paraId="1D9FDE2B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M ± SD</w:t>
            </w:r>
          </w:p>
        </w:tc>
        <w:tc>
          <w:tcPr>
            <w:tcW w:w="3312" w:type="dxa"/>
            <w:vAlign w:val="center"/>
          </w:tcPr>
          <w:p w14:paraId="191AE3AD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M ± SD</w:t>
            </w:r>
          </w:p>
        </w:tc>
      </w:tr>
      <w:tr w:rsidR="002E6563" w:rsidRPr="00D27D9F" w14:paraId="6F541076" w14:textId="77777777" w:rsidTr="00697100">
        <w:tc>
          <w:tcPr>
            <w:tcW w:w="1901" w:type="dxa"/>
          </w:tcPr>
          <w:p w14:paraId="22AE24A4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Onset</w:t>
            </w:r>
          </w:p>
        </w:tc>
        <w:tc>
          <w:tcPr>
            <w:tcW w:w="3312" w:type="dxa"/>
            <w:vAlign w:val="center"/>
          </w:tcPr>
          <w:p w14:paraId="0DC07D99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23:03 ± 1:17</w:t>
            </w:r>
          </w:p>
        </w:tc>
        <w:tc>
          <w:tcPr>
            <w:tcW w:w="3312" w:type="dxa"/>
            <w:vAlign w:val="center"/>
          </w:tcPr>
          <w:p w14:paraId="2C9F1E24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23:26 ± 01:38</w:t>
            </w:r>
          </w:p>
        </w:tc>
      </w:tr>
      <w:tr w:rsidR="002E6563" w:rsidRPr="00D27D9F" w14:paraId="5681BDB5" w14:textId="77777777" w:rsidTr="00697100">
        <w:tc>
          <w:tcPr>
            <w:tcW w:w="1901" w:type="dxa"/>
          </w:tcPr>
          <w:p w14:paraId="0708605A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Offset</w:t>
            </w:r>
          </w:p>
        </w:tc>
        <w:tc>
          <w:tcPr>
            <w:tcW w:w="3312" w:type="dxa"/>
            <w:vAlign w:val="center"/>
          </w:tcPr>
          <w:p w14:paraId="67651C4F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7:11 ± 01:42</w:t>
            </w:r>
          </w:p>
        </w:tc>
        <w:tc>
          <w:tcPr>
            <w:tcW w:w="3312" w:type="dxa"/>
            <w:vAlign w:val="center"/>
          </w:tcPr>
          <w:p w14:paraId="2CFBE4B5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8:27 ± 01:46</w:t>
            </w:r>
          </w:p>
        </w:tc>
      </w:tr>
      <w:tr w:rsidR="002E6563" w:rsidRPr="00D27D9F" w14:paraId="3BD2F591" w14:textId="77777777" w:rsidTr="00697100">
        <w:tc>
          <w:tcPr>
            <w:tcW w:w="1901" w:type="dxa"/>
          </w:tcPr>
          <w:p w14:paraId="4A57AD4F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Period</w:t>
            </w:r>
          </w:p>
        </w:tc>
        <w:tc>
          <w:tcPr>
            <w:tcW w:w="3312" w:type="dxa"/>
            <w:vAlign w:val="center"/>
          </w:tcPr>
          <w:p w14:paraId="20A08066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8:08 ± 01:43</w:t>
            </w:r>
          </w:p>
        </w:tc>
        <w:tc>
          <w:tcPr>
            <w:tcW w:w="3312" w:type="dxa"/>
            <w:vAlign w:val="center"/>
          </w:tcPr>
          <w:p w14:paraId="486A9495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9:01 ± 01:45</w:t>
            </w:r>
          </w:p>
        </w:tc>
      </w:tr>
      <w:tr w:rsidR="002E6563" w:rsidRPr="00D27D9F" w14:paraId="100F03E2" w14:textId="77777777" w:rsidTr="00697100">
        <w:tc>
          <w:tcPr>
            <w:tcW w:w="1901" w:type="dxa"/>
          </w:tcPr>
          <w:p w14:paraId="2723828F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</w:p>
        </w:tc>
        <w:tc>
          <w:tcPr>
            <w:tcW w:w="3312" w:type="dxa"/>
            <w:vAlign w:val="center"/>
          </w:tcPr>
          <w:p w14:paraId="18547B59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0:51 ± 00:31</w:t>
            </w:r>
          </w:p>
        </w:tc>
        <w:tc>
          <w:tcPr>
            <w:tcW w:w="3312" w:type="dxa"/>
            <w:vAlign w:val="center"/>
          </w:tcPr>
          <w:p w14:paraId="7C0CBF2C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0:54 ± 00:29</w:t>
            </w:r>
          </w:p>
        </w:tc>
      </w:tr>
      <w:tr w:rsidR="002E6563" w:rsidRPr="00D27D9F" w14:paraId="45CD97E4" w14:textId="77777777" w:rsidTr="00697100">
        <w:tc>
          <w:tcPr>
            <w:tcW w:w="1901" w:type="dxa"/>
          </w:tcPr>
          <w:p w14:paraId="2B14A32F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TST</w:t>
            </w:r>
          </w:p>
        </w:tc>
        <w:tc>
          <w:tcPr>
            <w:tcW w:w="3312" w:type="dxa"/>
            <w:vAlign w:val="center"/>
          </w:tcPr>
          <w:p w14:paraId="51C510C0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:17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:35</w:t>
            </w:r>
          </w:p>
        </w:tc>
        <w:tc>
          <w:tcPr>
            <w:tcW w:w="3312" w:type="dxa"/>
            <w:vAlign w:val="center"/>
          </w:tcPr>
          <w:p w14:paraId="102064F4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:07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:3</w:t>
            </w: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E6563" w:rsidRPr="00D27D9F" w14:paraId="2444CAD4" w14:textId="77777777" w:rsidTr="00697100">
        <w:tc>
          <w:tcPr>
            <w:tcW w:w="1901" w:type="dxa"/>
          </w:tcPr>
          <w:p w14:paraId="7B48E8F4" w14:textId="77777777" w:rsidR="002E6563" w:rsidRPr="00D27D9F" w:rsidRDefault="002E6563" w:rsidP="00317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Sleep midpoint</w:t>
            </w:r>
          </w:p>
        </w:tc>
        <w:tc>
          <w:tcPr>
            <w:tcW w:w="3312" w:type="dxa"/>
            <w:vAlign w:val="center"/>
          </w:tcPr>
          <w:p w14:paraId="371DE4C2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3:07 ± 01:14</w:t>
            </w:r>
          </w:p>
        </w:tc>
        <w:tc>
          <w:tcPr>
            <w:tcW w:w="3312" w:type="dxa"/>
            <w:vAlign w:val="center"/>
          </w:tcPr>
          <w:p w14:paraId="10DDB3BB" w14:textId="77777777" w:rsidR="002E6563" w:rsidRPr="00D27D9F" w:rsidRDefault="002E6563" w:rsidP="00317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D9F">
              <w:rPr>
                <w:rFonts w:ascii="Times New Roman" w:hAnsi="Times New Roman" w:cs="Times New Roman"/>
                <w:sz w:val="24"/>
                <w:szCs w:val="24"/>
              </w:rPr>
              <w:t>03:56 ± 01:27</w:t>
            </w:r>
          </w:p>
        </w:tc>
      </w:tr>
    </w:tbl>
    <w:p w14:paraId="7E25DBD6" w14:textId="77777777" w:rsidR="002E6563" w:rsidRPr="00D27D9F" w:rsidRDefault="002E6563" w:rsidP="002E6563">
      <w:pPr>
        <w:rPr>
          <w:rFonts w:ascii="Times New Roman" w:hAnsi="Times New Roman" w:cs="Times New Roman"/>
          <w:sz w:val="24"/>
          <w:szCs w:val="24"/>
        </w:rPr>
      </w:pPr>
      <w:r w:rsidRPr="00D27D9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27D9F">
        <w:rPr>
          <w:rFonts w:ascii="Times New Roman" w:hAnsi="Times New Roman" w:cs="Times New Roman"/>
          <w:sz w:val="24"/>
          <w:szCs w:val="24"/>
        </w:rPr>
        <w:t xml:space="preserve"> All values are in </w:t>
      </w:r>
      <w:proofErr w:type="spellStart"/>
      <w:r w:rsidRPr="00D27D9F">
        <w:rPr>
          <w:rFonts w:ascii="Times New Roman" w:hAnsi="Times New Roman" w:cs="Times New Roman"/>
          <w:sz w:val="24"/>
          <w:szCs w:val="24"/>
        </w:rPr>
        <w:t>hh:mm</w:t>
      </w:r>
      <w:proofErr w:type="spellEnd"/>
      <w:r w:rsidRPr="00D27D9F">
        <w:rPr>
          <w:rFonts w:ascii="Times New Roman" w:hAnsi="Times New Roman" w:cs="Times New Roman"/>
          <w:sz w:val="24"/>
          <w:szCs w:val="24"/>
        </w:rPr>
        <w:t>. WASO = wake after sleep onset; TST = total sleep time.</w:t>
      </w:r>
    </w:p>
    <w:p w14:paraId="5B579997" w14:textId="77777777" w:rsidR="005A050B" w:rsidRDefault="005A050B"/>
    <w:p w14:paraId="634FEFDB" w14:textId="77777777" w:rsidR="00A24A39" w:rsidRDefault="00A24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F74154" w14:textId="1B5692F1" w:rsidR="002E6563" w:rsidRDefault="002E6563">
      <w:pPr>
        <w:rPr>
          <w:rFonts w:ascii="Times New Roman" w:hAnsi="Times New Roman" w:cs="Times New Roman"/>
          <w:sz w:val="24"/>
          <w:szCs w:val="24"/>
        </w:rPr>
      </w:pPr>
      <w:r w:rsidRPr="00E52DB9"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r w:rsidR="00A24A39">
        <w:rPr>
          <w:rFonts w:ascii="Times New Roman" w:hAnsi="Times New Roman" w:cs="Times New Roman"/>
          <w:sz w:val="24"/>
          <w:szCs w:val="24"/>
        </w:rPr>
        <w:t>Relevant Citations</w:t>
      </w:r>
      <w:r w:rsidR="00163E4A">
        <w:rPr>
          <w:rFonts w:ascii="Times New Roman" w:hAnsi="Times New Roman" w:cs="Times New Roman"/>
          <w:sz w:val="24"/>
          <w:szCs w:val="24"/>
        </w:rPr>
        <w:t xml:space="preserve"> by Section</w:t>
      </w:r>
      <w:r w:rsidRPr="00E52DB9">
        <w:rPr>
          <w:rFonts w:ascii="Times New Roman" w:hAnsi="Times New Roman" w:cs="Times New Roman"/>
          <w:sz w:val="24"/>
          <w:szCs w:val="24"/>
        </w:rPr>
        <w:t>:</w:t>
      </w:r>
    </w:p>
    <w:p w14:paraId="276EE8C5" w14:textId="4AB6851E" w:rsidR="00BC24C3" w:rsidRDefault="00BC24C3" w:rsidP="00C456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tion</w:t>
      </w:r>
    </w:p>
    <w:p w14:paraId="420109AE" w14:textId="1B29668C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Naqvi SK, Sotelo C, Murry L, </w:t>
      </w:r>
      <w:proofErr w:type="spellStart"/>
      <w:r w:rsidRPr="008C3B46">
        <w:rPr>
          <w:rFonts w:ascii="Times New Roman" w:hAnsi="Times New Roman" w:cs="Times New Roman"/>
          <w:sz w:val="24"/>
          <w:szCs w:val="24"/>
        </w:rPr>
        <w:t>Simakajornboon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N. Sleep architecture in children and adolescents with cystic fibrosis and the association with severity of lung disease. Sleep and Breathing. 2008;doi:10.1007/s11325-007-0123-0</w:t>
      </w:r>
    </w:p>
    <w:p w14:paraId="3CDD3CEA" w14:textId="0358660A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>Amin R, Bean J, Burklow K, Jeffries J. The relationship between sleep disturbance and pulmonary function in stable pediatric cystic fibrosis patients. Chest. 2005;128(3):1357-1363. doi:10.1378/chest.128.3.1357</w:t>
      </w:r>
    </w:p>
    <w:p w14:paraId="0E76BBA5" w14:textId="4F17DDF3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Vandeleur M, Walter LM, Armstrong DS, Robinson P, Nixon GM, Horne RS. Quality of life and mood in children with cystic fibrosis: associations with sleep quality. Journal of Cystic Fibrosis. 2018;17(6):811-820. </w:t>
      </w:r>
    </w:p>
    <w:p w14:paraId="7C096C39" w14:textId="19F31694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Meltzer LJ, Moore M. Sleep disruptions in parents of children and adolescents with chronic illnesses: prevalence, causes, and consequences. Journal of pediatric psychology. 2008;33(3):279-291. </w:t>
      </w:r>
    </w:p>
    <w:p w14:paraId="1089CB42" w14:textId="1D6A629A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8C3B46">
        <w:rPr>
          <w:rFonts w:ascii="Times New Roman" w:hAnsi="Times New Roman" w:cs="Times New Roman"/>
          <w:sz w:val="24"/>
          <w:szCs w:val="24"/>
        </w:rPr>
        <w:t>Bakırlıoğlu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B, Çetinkaya B. Factors affecting sleep quality of mothers of children with chronic illnesses. Journal of pediatric nursing. 2022;66:e160-e165. </w:t>
      </w:r>
    </w:p>
    <w:p w14:paraId="114762E5" w14:textId="4B74FB56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Mindell JA, Sadeh A, Kwon R, Goh DY. Relationship between child and maternal sleep: a developmental and cross-cultural comparison. Journal of pediatric psychology. 2015;40(7):689-696. </w:t>
      </w:r>
    </w:p>
    <w:p w14:paraId="403D983D" w14:textId="21983B0E" w:rsidR="00163E4A" w:rsidRPr="00163E4A" w:rsidRDefault="00163E4A" w:rsidP="00C456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</w:t>
      </w:r>
    </w:p>
    <w:p w14:paraId="57DFBBCD" w14:textId="19863A44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Lawless C, Fidler AL, Fritz AM, et al. The impact of sleep on physical activity in children with cystic fibrosis. Pediatric Pulmonology. 2017;52:S498-S498. </w:t>
      </w:r>
    </w:p>
    <w:p w14:paraId="3D348D9A" w14:textId="785C9CBA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>Sadeh A, Sharkey M, Carskadon MA. Activity-Based Sleep-Wake Identification: An Empirical Test of Methodological Issues. Sleep. 1994;17(3):201-207. doi:10.1093/sleep/17.3.201</w:t>
      </w:r>
    </w:p>
    <w:p w14:paraId="24291687" w14:textId="676CDDFE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Cole RJ, Kripke DF, Gruen W, Mullaney DJ, Gillin JC. Automatic sleep/wake identification from wrist activity. Sleep. 1992;15(5):461-469. </w:t>
      </w:r>
    </w:p>
    <w:p w14:paraId="5751FAC1" w14:textId="336AA103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Panel CC, Watson NF, Badr MS, et al. Recommended amount of sleep for a healthy adult: a joint consensus statement of the American Academy of Sleep Medicine and Sleep Research Society. Journal of Clinical Sleep Medicine. 2015;11(6):591-592. </w:t>
      </w:r>
    </w:p>
    <w:p w14:paraId="6F2423D7" w14:textId="45446847" w:rsidR="00163E4A" w:rsidRPr="00163E4A" w:rsidRDefault="00163E4A" w:rsidP="00C456F2">
      <w:pPr>
        <w:rPr>
          <w:rFonts w:ascii="Times New Roman" w:hAnsi="Times New Roman" w:cs="Times New Roman"/>
          <w:sz w:val="24"/>
          <w:szCs w:val="24"/>
        </w:rPr>
      </w:pPr>
      <w:r w:rsidRPr="00163E4A">
        <w:rPr>
          <w:rFonts w:ascii="Times New Roman" w:hAnsi="Times New Roman" w:cs="Times New Roman"/>
          <w:sz w:val="24"/>
          <w:szCs w:val="24"/>
        </w:rPr>
        <w:t>Discussion</w:t>
      </w:r>
    </w:p>
    <w:p w14:paraId="16E2A243" w14:textId="6F2AAA2F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Sadeh A, Gruber R, Raviv A. Sleep, Neurobehavioral Functioning, and Behavior Problems in School-Age Children. Child Development. 2002;73(2):405-417. </w:t>
      </w:r>
    </w:p>
    <w:p w14:paraId="0F77AA40" w14:textId="27F37AFD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Cooper CJ, Owen PJ, </w:t>
      </w:r>
      <w:proofErr w:type="spellStart"/>
      <w:r w:rsidRPr="008C3B46">
        <w:rPr>
          <w:rFonts w:ascii="Times New Roman" w:hAnsi="Times New Roman" w:cs="Times New Roman"/>
          <w:sz w:val="24"/>
          <w:szCs w:val="24"/>
        </w:rPr>
        <w:t>Sprajcer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M, et al. Interventions to improve sleep in caregivers: A systematic review and meta-analysis. Sleep Medicine Reviews. 2022;64:101658. </w:t>
      </w:r>
    </w:p>
    <w:p w14:paraId="7CCB1EC8" w14:textId="51F7E97C" w:rsidR="008C3B46" w:rsidRP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8C3B46">
        <w:rPr>
          <w:rFonts w:ascii="Times New Roman" w:hAnsi="Times New Roman" w:cs="Times New Roman"/>
          <w:sz w:val="24"/>
          <w:szCs w:val="24"/>
        </w:rPr>
        <w:lastRenderedPageBreak/>
        <w:t>Besedovsky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L, Lange T, Haack M. The Sleep-Immune Crosstalk in Health and Disease. Physiological Reviews. 2019;99(3):1325-1380. doi:10.1152/physrev.00010.2018</w:t>
      </w:r>
    </w:p>
    <w:p w14:paraId="1768CE14" w14:textId="51462F2E" w:rsidR="008C3B46" w:rsidRDefault="008C3B46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C3B46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8C3B46">
        <w:rPr>
          <w:rFonts w:ascii="Times New Roman" w:hAnsi="Times New Roman" w:cs="Times New Roman"/>
          <w:sz w:val="24"/>
          <w:szCs w:val="24"/>
        </w:rPr>
        <w:t>Cauter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E, Spiegel K, </w:t>
      </w:r>
      <w:proofErr w:type="spellStart"/>
      <w:r w:rsidRPr="008C3B46">
        <w:rPr>
          <w:rFonts w:ascii="Times New Roman" w:hAnsi="Times New Roman" w:cs="Times New Roman"/>
          <w:sz w:val="24"/>
          <w:szCs w:val="24"/>
        </w:rPr>
        <w:t>Tasali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C3B46">
        <w:rPr>
          <w:rFonts w:ascii="Times New Roman" w:hAnsi="Times New Roman" w:cs="Times New Roman"/>
          <w:sz w:val="24"/>
          <w:szCs w:val="24"/>
        </w:rPr>
        <w:t>Leproult</w:t>
      </w:r>
      <w:proofErr w:type="spellEnd"/>
      <w:r w:rsidRPr="008C3B46">
        <w:rPr>
          <w:rFonts w:ascii="Times New Roman" w:hAnsi="Times New Roman" w:cs="Times New Roman"/>
          <w:sz w:val="24"/>
          <w:szCs w:val="24"/>
        </w:rPr>
        <w:t xml:space="preserve"> R. Metabolic consequences of sleep and sleep loss. Sleep Med. 2008;9 Suppl 1:S23-8. doi:10.1016/S1389-9457(08)70013-3</w:t>
      </w:r>
    </w:p>
    <w:p w14:paraId="51259FF7" w14:textId="5AEB0DFF" w:rsidR="0012123C" w:rsidRPr="008C3B46" w:rsidRDefault="0012123C" w:rsidP="00C456F2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12123C">
        <w:rPr>
          <w:rFonts w:ascii="Times New Roman" w:hAnsi="Times New Roman" w:cs="Times New Roman"/>
          <w:sz w:val="24"/>
          <w:szCs w:val="24"/>
        </w:rPr>
        <w:t xml:space="preserve">Canter KS, Strang A, Wilks S, </w:t>
      </w:r>
      <w:proofErr w:type="spellStart"/>
      <w:r w:rsidRPr="0012123C">
        <w:rPr>
          <w:rFonts w:ascii="Times New Roman" w:hAnsi="Times New Roman" w:cs="Times New Roman"/>
          <w:sz w:val="24"/>
          <w:szCs w:val="24"/>
        </w:rPr>
        <w:t>Okonak</w:t>
      </w:r>
      <w:proofErr w:type="spellEnd"/>
      <w:r w:rsidRPr="0012123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123C">
        <w:rPr>
          <w:rFonts w:ascii="Times New Roman" w:hAnsi="Times New Roman" w:cs="Times New Roman"/>
          <w:sz w:val="24"/>
          <w:szCs w:val="24"/>
        </w:rPr>
        <w:t>Chidekel</w:t>
      </w:r>
      <w:proofErr w:type="spellEnd"/>
      <w:r w:rsidRPr="0012123C">
        <w:rPr>
          <w:rFonts w:ascii="Times New Roman" w:hAnsi="Times New Roman" w:cs="Times New Roman"/>
          <w:sz w:val="24"/>
          <w:szCs w:val="24"/>
        </w:rPr>
        <w:t xml:space="preserve"> A. Acceptability and feasibility of a brief behavioral sleep intervention for youth with CF. Journal of Cystic Fibrosis. 2023;22(1):179-182. </w:t>
      </w:r>
    </w:p>
    <w:sectPr w:rsidR="0012123C" w:rsidRPr="008C3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10918"/>
    <w:multiLevelType w:val="hybridMultilevel"/>
    <w:tmpl w:val="0450F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048C6"/>
    <w:multiLevelType w:val="hybridMultilevel"/>
    <w:tmpl w:val="B9BE42DA"/>
    <w:lvl w:ilvl="0" w:tplc="1BD2B7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6848685">
    <w:abstractNumId w:val="0"/>
  </w:num>
  <w:num w:numId="2" w16cid:durableId="109709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6BD"/>
    <w:rsid w:val="0012123C"/>
    <w:rsid w:val="00146B01"/>
    <w:rsid w:val="0015110C"/>
    <w:rsid w:val="00163E4A"/>
    <w:rsid w:val="00182DAB"/>
    <w:rsid w:val="002D3BD7"/>
    <w:rsid w:val="002E6563"/>
    <w:rsid w:val="00512423"/>
    <w:rsid w:val="005A050B"/>
    <w:rsid w:val="005F7F99"/>
    <w:rsid w:val="00697100"/>
    <w:rsid w:val="008C3B46"/>
    <w:rsid w:val="008E3FA5"/>
    <w:rsid w:val="00955B71"/>
    <w:rsid w:val="00985567"/>
    <w:rsid w:val="009B7F70"/>
    <w:rsid w:val="00A24A39"/>
    <w:rsid w:val="00B85DE9"/>
    <w:rsid w:val="00BC24C3"/>
    <w:rsid w:val="00C456F2"/>
    <w:rsid w:val="00CB06BD"/>
    <w:rsid w:val="00CE14F5"/>
    <w:rsid w:val="00D43678"/>
    <w:rsid w:val="00DE514A"/>
    <w:rsid w:val="00E52DB9"/>
    <w:rsid w:val="00E9706C"/>
    <w:rsid w:val="00EC3119"/>
    <w:rsid w:val="00FB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2E6E7"/>
  <w15:chartTrackingRefBased/>
  <w15:docId w15:val="{B8309CFA-9A07-4CBA-856F-DF3B7AEF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514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14A"/>
    <w:rPr>
      <w:rFonts w:ascii="Aptos" w:hAnsi="Aptos"/>
      <w:noProof/>
    </w:rPr>
  </w:style>
  <w:style w:type="paragraph" w:styleId="ListParagraph">
    <w:name w:val="List Paragraph"/>
    <w:basedOn w:val="Normal"/>
    <w:uiPriority w:val="34"/>
    <w:qFormat/>
    <w:rsid w:val="008C3B46"/>
    <w:pPr>
      <w:ind w:left="720"/>
      <w:contextualSpacing/>
    </w:pPr>
  </w:style>
  <w:style w:type="paragraph" w:styleId="Revision">
    <w:name w:val="Revision"/>
    <w:hidden/>
    <w:uiPriority w:val="99"/>
    <w:semiHidden/>
    <w:rsid w:val="006971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36</Characters>
  <Application>Microsoft Office Word</Application>
  <DocSecurity>0</DocSecurity>
  <Lines>78</Lines>
  <Paragraphs>42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ler, Andrea</dc:creator>
  <cp:keywords/>
  <dc:description/>
  <cp:lastModifiedBy>Fidler, Andrea</cp:lastModifiedBy>
  <cp:revision>2</cp:revision>
  <dcterms:created xsi:type="dcterms:W3CDTF">2025-09-03T02:06:00Z</dcterms:created>
  <dcterms:modified xsi:type="dcterms:W3CDTF">2025-09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d4b36-a785-4e14-b8eb-0b491c7cb230</vt:lpwstr>
  </property>
</Properties>
</file>